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D7F" w:rsidRDefault="00F31D7F" w:rsidP="00F31D7F">
      <w:pPr>
        <w:spacing w:after="0" w:line="48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eastAsia="Times New Roman" w:hAnsi="Arial" w:cs="Arial"/>
          <w:b/>
          <w:color w:val="000000"/>
          <w:sz w:val="24"/>
          <w:szCs w:val="24"/>
        </w:rPr>
        <w:t>SUPPLEMENTARY TABLES</w:t>
      </w:r>
    </w:p>
    <w:p w:rsidR="00F31D7F" w:rsidRDefault="00F31D7F" w:rsidP="00F31D7F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Pr="00B415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B415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4003"/>
        <w:gridCol w:w="4188"/>
      </w:tblGrid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 primer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 primer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AAGTGGAAAAGCCAAGT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CATCAACAGGACTCTTGTAG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dn1</w:t>
            </w:r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GGCATGAAGTGCATGAG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AATGTCGCCAGACCT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dn2</w:t>
            </w:r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ATTAGGCACATCGAT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ACCAACATAAGAACTT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TGGAGGAACTGGCAAAAG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ATTCGATGACACTTATGT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b</w:t>
            </w:r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GAGCTTCCAGGATGAG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CATCATCCCACGAGTCA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13</w:t>
            </w:r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TGCGGAGATCCACATC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CACGCTCCATACCATG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os2</w:t>
            </w:r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CAAGGTCTACGTTCAAGACA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TCCCGAGCCATGC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ln</w:t>
            </w:r>
            <w:proofErr w:type="spellEnd"/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TGTGAGGCCTTTTGA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TGTCATTGCTTGGTGC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jp1</w:t>
            </w:r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TCTGATCATTCCACACA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AGACATGCGCTCTTCCT</w:t>
            </w:r>
          </w:p>
        </w:tc>
      </w:tr>
      <w:tr w:rsidR="00F31D7F" w:rsidTr="005631E1">
        <w:trPr>
          <w:trHeight w:val="34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4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ATCGGTCCCAACAAGGAGG</w:t>
            </w:r>
          </w:p>
        </w:tc>
        <w:tc>
          <w:tcPr>
            <w:tcW w:w="4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31D7F" w:rsidRDefault="00F31D7F" w:rsidP="005631E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GTGGTTTGCTACGAC</w:t>
            </w:r>
          </w:p>
        </w:tc>
      </w:tr>
    </w:tbl>
    <w:p w:rsidR="00F31D7F" w:rsidRDefault="00F31D7F" w:rsidP="00F31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31D7F" w:rsidRPr="00897A17" w:rsidRDefault="00F31D7F" w:rsidP="00F31D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 sequences for RT-PCR</w:t>
      </w:r>
    </w:p>
    <w:p w:rsidR="005C6470" w:rsidRDefault="005C6470"/>
    <w:sectPr w:rsidR="005C6470" w:rsidSect="00FD4837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A0F" w:rsidRDefault="006B4A0F">
      <w:pPr>
        <w:spacing w:after="0" w:line="240" w:lineRule="auto"/>
      </w:pPr>
      <w:r>
        <w:separator/>
      </w:r>
    </w:p>
  </w:endnote>
  <w:endnote w:type="continuationSeparator" w:id="0">
    <w:p w:rsidR="006B4A0F" w:rsidRDefault="006B4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59511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4837" w:rsidRDefault="00F31D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2C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4837" w:rsidRDefault="006B4A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A0F" w:rsidRDefault="006B4A0F">
      <w:pPr>
        <w:spacing w:after="0" w:line="240" w:lineRule="auto"/>
      </w:pPr>
      <w:r>
        <w:separator/>
      </w:r>
    </w:p>
  </w:footnote>
  <w:footnote w:type="continuationSeparator" w:id="0">
    <w:p w:rsidR="006B4A0F" w:rsidRDefault="006B4A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4837" w:rsidRDefault="00F31D7F" w:rsidP="00B447F1">
    <w:pPr>
      <w:pStyle w:val="Header"/>
      <w:jc w:val="right"/>
    </w:pPr>
    <w:r>
      <w:t>Vanuytsel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D7F"/>
    <w:rsid w:val="00035791"/>
    <w:rsid w:val="005C6470"/>
    <w:rsid w:val="006B4A0F"/>
    <w:rsid w:val="00842CD1"/>
    <w:rsid w:val="008E1D88"/>
    <w:rsid w:val="00F3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24ADEA-864F-4E0C-B320-9499AC72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D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D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1D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D7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1D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D7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Vanuytsel</dc:creator>
  <cp:keywords/>
  <dc:description/>
  <cp:lastModifiedBy>Tim Vanuytsel</cp:lastModifiedBy>
  <cp:revision>3</cp:revision>
  <dcterms:created xsi:type="dcterms:W3CDTF">2014-08-23T14:08:00Z</dcterms:created>
  <dcterms:modified xsi:type="dcterms:W3CDTF">2014-08-26T19:08:00Z</dcterms:modified>
</cp:coreProperties>
</file>